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7B01F" w14:textId="553786D7" w:rsidR="00E527AB" w:rsidRPr="00EB2967" w:rsidRDefault="00E527AB" w:rsidP="00E527AB">
      <w:pPr>
        <w:pStyle w:val="Overskrift1"/>
        <w:rPr>
          <w:lang w:val="en-GB"/>
        </w:rPr>
      </w:pPr>
      <w:r w:rsidRPr="00EB2967">
        <w:rPr>
          <w:lang w:val="en-GB"/>
        </w:rPr>
        <w:t xml:space="preserve">Additional file </w:t>
      </w:r>
      <w:r w:rsidR="003060FD">
        <w:rPr>
          <w:lang w:val="en-GB"/>
        </w:rPr>
        <w:t>7</w:t>
      </w:r>
    </w:p>
    <w:p w14:paraId="461DB91B" w14:textId="77777777" w:rsidR="00EB2967" w:rsidRPr="00EB2967" w:rsidRDefault="00EB2967" w:rsidP="00EB2967"/>
    <w:p w14:paraId="7A880913" w14:textId="11080D13" w:rsidR="00EB2967" w:rsidRPr="00EB2967" w:rsidRDefault="00EB2967" w:rsidP="00EB2967">
      <w:pPr>
        <w:pStyle w:val="Overskrift2"/>
        <w:rPr>
          <w:lang w:val="en-GB"/>
        </w:rPr>
      </w:pPr>
      <w:r w:rsidRPr="00EB2967">
        <w:rPr>
          <w:lang w:val="en-GB"/>
        </w:rPr>
        <w:t xml:space="preserve">Illustrations of total mean </w:t>
      </w:r>
      <w:r w:rsidRPr="004D5D1C">
        <w:rPr>
          <w:lang w:val="en-US"/>
        </w:rPr>
        <w:t>DDD/</w:t>
      </w:r>
      <w:r w:rsidRPr="004D5D1C">
        <w:rPr>
          <w:lang w:val="en-GB"/>
        </w:rPr>
        <w:t>MME in specific analgesic drug use over time, displayed in 6-months intervals</w:t>
      </w:r>
      <w:r w:rsidR="004D5D1C" w:rsidRPr="004D5D1C">
        <w:rPr>
          <w:lang w:val="en-GB"/>
        </w:rPr>
        <w:t xml:space="preserve">, </w:t>
      </w:r>
      <w:r w:rsidR="004D5D1C" w:rsidRPr="004D5D1C">
        <w:rPr>
          <w:lang w:val="en-GB"/>
        </w:rPr>
        <w:t>only for those alive in</w:t>
      </w:r>
      <w:r w:rsidR="004D5D1C" w:rsidRPr="004D5D1C">
        <w:rPr>
          <w:lang w:val="en-US"/>
        </w:rPr>
        <w:t xml:space="preserve"> each assessment point</w:t>
      </w:r>
      <w:r w:rsidR="004D5D1C">
        <w:rPr>
          <w:lang w:val="en-US"/>
        </w:rPr>
        <w:t>.</w:t>
      </w:r>
    </w:p>
    <w:p w14:paraId="7F1CDF34" w14:textId="77777777" w:rsidR="00EB2967" w:rsidRPr="00EB2967" w:rsidRDefault="00EB2967" w:rsidP="00EB2967"/>
    <w:p w14:paraId="2277C842" w14:textId="77777777" w:rsidR="0029699D" w:rsidRPr="00EB2967" w:rsidRDefault="0029699D" w:rsidP="0029699D"/>
    <w:p w14:paraId="733FAC71" w14:textId="2DE99518" w:rsidR="00EE4D0F" w:rsidRPr="00EB2967" w:rsidRDefault="00EE4D0F" w:rsidP="00EE4D0F">
      <w:pPr>
        <w:rPr>
          <w:b/>
          <w:bCs/>
        </w:rPr>
      </w:pPr>
      <w:r w:rsidRPr="00EB2967">
        <w:rPr>
          <w:b/>
          <w:bCs/>
        </w:rPr>
        <w:t xml:space="preserve">Total mean Defined Daily Dose of </w:t>
      </w:r>
      <w:r w:rsidRPr="00EB2967">
        <w:rPr>
          <w:b/>
          <w:bCs/>
          <w:u w:val="single"/>
        </w:rPr>
        <w:t>paracetamol</w:t>
      </w:r>
      <w:r w:rsidRPr="00EB2967">
        <w:rPr>
          <w:b/>
          <w:bCs/>
        </w:rPr>
        <w:t xml:space="preserve"> over time </w:t>
      </w:r>
    </w:p>
    <w:p w14:paraId="6B04E487" w14:textId="77777777" w:rsidR="0029699D" w:rsidRPr="00EB2967" w:rsidRDefault="0029699D" w:rsidP="00EE4D0F">
      <w:pPr>
        <w:rPr>
          <w:b/>
          <w:bCs/>
        </w:rPr>
      </w:pPr>
    </w:p>
    <w:p w14:paraId="6CC76555" w14:textId="77777777" w:rsidR="00EE4D0F" w:rsidRPr="00EB2967" w:rsidRDefault="00EE4D0F" w:rsidP="00EE4D0F">
      <w:pPr>
        <w:rPr>
          <w:b/>
          <w:bCs/>
        </w:rPr>
      </w:pPr>
      <w:r w:rsidRPr="00EB2967">
        <w:t>Mean values within groups are displayed in 6-months intervals in relation to the index date (date 0)</w:t>
      </w:r>
      <w:r w:rsidRPr="00EB2967">
        <w:rPr>
          <w:rFonts w:cs="Calibri"/>
          <w:color w:val="000000"/>
        </w:rPr>
        <w:t xml:space="preserve">. </w:t>
      </w:r>
      <w:r w:rsidRPr="00EB2967">
        <w:t xml:space="preserve">Including a table holding data </w:t>
      </w:r>
      <w:r w:rsidRPr="00EB2967">
        <w:rPr>
          <w:rFonts w:cs="Calibri"/>
          <w:color w:val="000000"/>
        </w:rPr>
        <w:t>used to generate the figure. The table includes 6-months intervals, total amount of DDD, number of participants, mean DDD, standard deviation (SD), 1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10), 5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50), and 9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90) percentile.  </w:t>
      </w:r>
    </w:p>
    <w:p w14:paraId="38875881" w14:textId="77777777" w:rsidR="00EE4D0F" w:rsidRPr="00EB2967" w:rsidRDefault="00EE4D0F" w:rsidP="00EE4D0F">
      <w:pPr>
        <w:rPr>
          <w:b/>
          <w:bCs/>
        </w:rPr>
      </w:pPr>
      <w:r w:rsidRPr="00EB2967">
        <w:rPr>
          <w:b/>
          <w:bCs/>
          <w:noProof/>
        </w:rPr>
        <w:drawing>
          <wp:inline distT="0" distB="0" distL="0" distR="0" wp14:anchorId="774A0B95" wp14:editId="6EAB38A7">
            <wp:extent cx="5029200" cy="3657600"/>
            <wp:effectExtent l="0" t="0" r="0" b="0"/>
            <wp:docPr id="1" name="Billede 1" descr="Et billede, der indeholder linje/række, skærmbillede, tekst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lede 1" descr="Et billede, der indeholder linje/række, skærmbillede, tekst, Kurve&#10;&#10;Automatisk genereret beskrivels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5B129F" w14:textId="77777777" w:rsidR="00EE4D0F" w:rsidRPr="00EB2967" w:rsidRDefault="00EE4D0F" w:rsidP="00EE4D0F">
      <w:pPr>
        <w:rPr>
          <w:sz w:val="18"/>
          <w:szCs w:val="18"/>
        </w:rPr>
      </w:pPr>
    </w:p>
    <w:tbl>
      <w:tblPr>
        <w:tblW w:w="87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1496"/>
        <w:gridCol w:w="1611"/>
        <w:gridCol w:w="1465"/>
        <w:gridCol w:w="878"/>
        <w:gridCol w:w="732"/>
        <w:gridCol w:w="732"/>
        <w:gridCol w:w="882"/>
      </w:tblGrid>
      <w:tr w:rsidR="00EE4D0F" w:rsidRPr="00EB2967" w14:paraId="2E8DF981" w14:textId="77777777" w:rsidTr="00D3703E">
        <w:trPr>
          <w:trHeight w:val="270"/>
        </w:trPr>
        <w:tc>
          <w:tcPr>
            <w:tcW w:w="87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2FE63BB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ERS + SMS</w:t>
            </w:r>
          </w:p>
        </w:tc>
      </w:tr>
      <w:tr w:rsidR="00EE4D0F" w:rsidRPr="00EB2967" w14:paraId="14F03DDC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17A9A6C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26FDCC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874EEB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38F6E66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2F2DED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A5C49A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183750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5B2E293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EE4D0F" w:rsidRPr="00EB2967" w14:paraId="3DC96447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F81E5B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55620D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1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4372BB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394706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0AA163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822DEF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CD0C9A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0D3F0C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3616AD47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218CB0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C3210E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639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7BF58D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2C011A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D726D4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9D6A09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9DCC23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513725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5</w:t>
            </w:r>
          </w:p>
        </w:tc>
      </w:tr>
      <w:tr w:rsidR="00EE4D0F" w:rsidRPr="00EB2967" w14:paraId="58146854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F025AA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85D8F8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6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858822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68667B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D45A50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3D8FDC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68B5A1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B0ACAD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7</w:t>
            </w:r>
          </w:p>
        </w:tc>
      </w:tr>
      <w:tr w:rsidR="00EE4D0F" w:rsidRPr="00EB2967" w14:paraId="71C6B405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1F350A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E6922D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74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269FFE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78AEF1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802818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330A2E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BE7AB2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19EBD0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7</w:t>
            </w:r>
          </w:p>
        </w:tc>
      </w:tr>
      <w:tr w:rsidR="00EE4D0F" w:rsidRPr="00EB2967" w14:paraId="6AE88914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EF5150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B34BF6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1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1A0AB9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BE478E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6FF321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730DBE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871981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8E59743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7</w:t>
            </w:r>
          </w:p>
        </w:tc>
      </w:tr>
      <w:tr w:rsidR="00EE4D0F" w:rsidRPr="00EB2967" w14:paraId="43EF0F0C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5DFB6C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272F8E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28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FC4B52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8675CB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05C720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58F746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B72331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71DF93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7</w:t>
            </w:r>
          </w:p>
        </w:tc>
      </w:tr>
      <w:tr w:rsidR="00EE4D0F" w:rsidRPr="00EB2967" w14:paraId="1ED10DBB" w14:textId="77777777" w:rsidTr="00D3703E">
        <w:trPr>
          <w:trHeight w:val="270"/>
        </w:trPr>
        <w:tc>
          <w:tcPr>
            <w:tcW w:w="87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521053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ERS</w:t>
            </w:r>
          </w:p>
        </w:tc>
      </w:tr>
      <w:tr w:rsidR="00EE4D0F" w:rsidRPr="00EB2967" w14:paraId="317D0C7C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088C1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3F3EB7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F9CC6C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83F533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62851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79780F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A3C635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BCF7D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EE4D0F" w:rsidRPr="00EB2967" w14:paraId="29AC514E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54C3E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ECE42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2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F9F84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B6672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A109C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010EC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9A1C3D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E1C76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</w:t>
            </w:r>
          </w:p>
        </w:tc>
      </w:tr>
      <w:tr w:rsidR="00EE4D0F" w:rsidRPr="00EB2967" w14:paraId="613A02DA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B7D35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13448D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32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DB207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7976A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C8F30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1F322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D3ABE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76A8E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40A83DAD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8C3EB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4F8E7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60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19086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633DF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C4D069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01E0B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167FA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2C2C3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4A24AB3C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152E29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CAFB3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5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154B33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F2968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8693C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E15E5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EC156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FDF17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7</w:t>
            </w:r>
          </w:p>
        </w:tc>
      </w:tr>
      <w:tr w:rsidR="00EE4D0F" w:rsidRPr="00EB2967" w14:paraId="5F96667F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C9EA3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lastRenderedPageBreak/>
              <w:t>12 to 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2A725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20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71E00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AB632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06978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EF9B7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2AF48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F3948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3</w:t>
            </w:r>
          </w:p>
        </w:tc>
      </w:tr>
      <w:tr w:rsidR="00EE4D0F" w:rsidRPr="00EB2967" w14:paraId="63A1DCEC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E6F35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1275A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95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939273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A3549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F1AB7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4C5A1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29C88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FDB8A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01B16BD0" w14:textId="77777777" w:rsidTr="00D3703E">
        <w:trPr>
          <w:trHeight w:val="270"/>
        </w:trPr>
        <w:tc>
          <w:tcPr>
            <w:tcW w:w="87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53A5260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MS/CONTROL</w:t>
            </w:r>
          </w:p>
        </w:tc>
      </w:tr>
      <w:tr w:rsidR="00EE4D0F" w:rsidRPr="00EB2967" w14:paraId="4B38A3F4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0E81A8B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1F311C2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3A1258E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CE8F04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3F57B32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227FEE4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20E3F15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3AEFD4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EE4D0F" w:rsidRPr="00EB2967" w14:paraId="76B14323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6F6A2D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ED17B0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91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569977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EE51EA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6D5C5C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2107C3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D79400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F9A8A1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7D73D247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969964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2B7896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9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61ED2D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78B523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6DD756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8EDA21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F705CF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4AB5F4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3</w:t>
            </w:r>
          </w:p>
        </w:tc>
      </w:tr>
      <w:tr w:rsidR="00EE4D0F" w:rsidRPr="00EB2967" w14:paraId="3670ADFA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F56EEA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50F002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8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B85661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7AAEB6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315C73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587E83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9E5378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99078A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4ECBA606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BCF227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46A167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20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4ED521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F720083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38A6D1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088F55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138AB1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609BE0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6EB36E6C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5AD16B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C4D187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277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4B13B4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E3B80F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BCF2E5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6328D3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C5F3763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BDCBFB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53EDF466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4A0261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EE2EA3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93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23F5AE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38F287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610EB5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221882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B7028D0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8DA90B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0</w:t>
            </w:r>
          </w:p>
        </w:tc>
      </w:tr>
      <w:tr w:rsidR="00EE4D0F" w:rsidRPr="00EB2967" w14:paraId="41ED3F89" w14:textId="77777777" w:rsidTr="00D3703E">
        <w:trPr>
          <w:trHeight w:val="270"/>
        </w:trPr>
        <w:tc>
          <w:tcPr>
            <w:tcW w:w="87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6AC5D0E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ATCHED REFERENCE GROUP</w:t>
            </w:r>
          </w:p>
        </w:tc>
      </w:tr>
      <w:tr w:rsidR="00EE4D0F" w:rsidRPr="00EB2967" w14:paraId="3365D496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AB350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1E013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228E1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EB2487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893194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E3EACE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57B5B5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86C7233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EE4D0F" w:rsidRPr="00EB2967" w14:paraId="61E56837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9951F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EA318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847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7B7FE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E6BC0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C81CC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9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05D08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1D557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644CD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4B6E5974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DBED1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823161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6281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12896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2E1E9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586F7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B8A4D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995F1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E1E72C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0</w:t>
            </w:r>
          </w:p>
        </w:tc>
      </w:tr>
      <w:tr w:rsidR="00EE4D0F" w:rsidRPr="00EB2967" w14:paraId="52CFDE2E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6A822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80F987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2266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58CA9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9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61205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23158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FFEC1E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61822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CBC84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7</w:t>
            </w:r>
          </w:p>
        </w:tc>
      </w:tr>
      <w:tr w:rsidR="00EE4D0F" w:rsidRPr="00EB2967" w14:paraId="3B72D883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B8B6AF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947BC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9818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5D2B2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4E4BD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C15A6A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0B67B62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3A8479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9CEBE99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8</w:t>
            </w:r>
          </w:p>
        </w:tc>
      </w:tr>
      <w:tr w:rsidR="00EE4D0F" w:rsidRPr="00EB2967" w14:paraId="117BD025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E8E6C4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E9CA7D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1653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09FCB7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619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30FA7B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06203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0ECE8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15BDC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4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61E3FA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2</w:t>
            </w:r>
          </w:p>
        </w:tc>
      </w:tr>
      <w:tr w:rsidR="00EE4D0F" w:rsidRPr="00EB2967" w14:paraId="53AA9A30" w14:textId="77777777" w:rsidTr="00D3703E">
        <w:trPr>
          <w:trHeight w:val="270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ECC7F3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7BF8B11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6694</w:t>
            </w:r>
          </w:p>
        </w:tc>
        <w:tc>
          <w:tcPr>
            <w:tcW w:w="16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470A8F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1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6CBB55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5B8C3E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1FCA43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9F5ED6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05E838" w14:textId="77777777" w:rsidR="00EE4D0F" w:rsidRPr="00EB2967" w:rsidRDefault="00EE4D0F" w:rsidP="00D3703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8</w:t>
            </w:r>
          </w:p>
        </w:tc>
      </w:tr>
    </w:tbl>
    <w:p w14:paraId="0CB41480" w14:textId="77777777" w:rsidR="00EE4D0F" w:rsidRPr="00EB2967" w:rsidRDefault="00EE4D0F" w:rsidP="00EE4D0F">
      <w:pPr>
        <w:rPr>
          <w:rFonts w:cs="Calibri"/>
          <w:b/>
          <w:bCs/>
          <w:color w:val="000000"/>
        </w:rPr>
      </w:pPr>
    </w:p>
    <w:p w14:paraId="6ABEA492" w14:textId="77777777" w:rsidR="00411F65" w:rsidRPr="00EB2967" w:rsidRDefault="00411F65" w:rsidP="00EE4D0F">
      <w:pPr>
        <w:rPr>
          <w:rFonts w:cs="Calibri"/>
          <w:b/>
          <w:bCs/>
          <w:color w:val="000000"/>
        </w:rPr>
      </w:pPr>
    </w:p>
    <w:p w14:paraId="09BD78D1" w14:textId="77777777" w:rsidR="00411F65" w:rsidRPr="00EB2967" w:rsidRDefault="00411F65" w:rsidP="00EE4D0F">
      <w:pPr>
        <w:rPr>
          <w:rFonts w:cs="Calibri"/>
          <w:b/>
          <w:bCs/>
          <w:color w:val="000000"/>
        </w:rPr>
      </w:pPr>
    </w:p>
    <w:p w14:paraId="15218857" w14:textId="77777777" w:rsidR="00411F65" w:rsidRPr="00EB2967" w:rsidRDefault="00411F65" w:rsidP="00EE4D0F">
      <w:pPr>
        <w:rPr>
          <w:rFonts w:cs="Calibri"/>
          <w:b/>
          <w:bCs/>
          <w:color w:val="000000"/>
        </w:rPr>
      </w:pPr>
    </w:p>
    <w:p w14:paraId="15EB8B89" w14:textId="77777777" w:rsidR="00411F65" w:rsidRPr="00EB2967" w:rsidRDefault="00411F65" w:rsidP="00411F65">
      <w:pPr>
        <w:rPr>
          <w:rFonts w:cs="Calibri"/>
          <w:b/>
          <w:bCs/>
          <w:color w:val="000000"/>
        </w:rPr>
      </w:pPr>
    </w:p>
    <w:p w14:paraId="5AEDC34A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6A9E7BB2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575A70F5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60644B0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216483F3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747A6D89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17A71D5D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01C507C7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5BC2580A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01D14FD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1FC8D36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0605C39C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835FE69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4B6D78B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521A1B64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7B0B4A21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1D62F9E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5A1EF13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EE65B70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2AFE8B7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81E9375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579F81FC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4DF8319E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6853641A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083E2ADC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771CA5C2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7AE36490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11734839" w14:textId="77777777" w:rsidR="00A229B0" w:rsidRPr="00EB2967" w:rsidRDefault="00A229B0" w:rsidP="00411F65">
      <w:pPr>
        <w:rPr>
          <w:rFonts w:cs="Calibri"/>
          <w:b/>
          <w:bCs/>
          <w:color w:val="000000"/>
        </w:rPr>
      </w:pPr>
    </w:p>
    <w:p w14:paraId="0854D419" w14:textId="77777777" w:rsidR="00411F65" w:rsidRPr="00EB2967" w:rsidRDefault="00411F65" w:rsidP="00411F65">
      <w:pPr>
        <w:rPr>
          <w:b/>
          <w:bCs/>
        </w:rPr>
      </w:pPr>
      <w:r w:rsidRPr="00EB2967">
        <w:rPr>
          <w:b/>
          <w:bCs/>
        </w:rPr>
        <w:lastRenderedPageBreak/>
        <w:t xml:space="preserve">Total mean Defined Daily Dose (DDD) of </w:t>
      </w:r>
      <w:r w:rsidRPr="00EB2967">
        <w:rPr>
          <w:b/>
          <w:bCs/>
          <w:u w:val="single"/>
        </w:rPr>
        <w:t>NSAIDs</w:t>
      </w:r>
      <w:r w:rsidRPr="00EB2967">
        <w:rPr>
          <w:b/>
          <w:bCs/>
        </w:rPr>
        <w:t xml:space="preserve"> over time </w:t>
      </w:r>
    </w:p>
    <w:p w14:paraId="395987F1" w14:textId="77777777" w:rsidR="00411F65" w:rsidRPr="00EB2967" w:rsidRDefault="00411F65" w:rsidP="00411F65">
      <w:pPr>
        <w:rPr>
          <w:rFonts w:cs="Calibri"/>
          <w:b/>
          <w:bCs/>
          <w:color w:val="000000"/>
        </w:rPr>
      </w:pPr>
    </w:p>
    <w:p w14:paraId="3AC0FF9E" w14:textId="77777777" w:rsidR="00411F65" w:rsidRPr="00EB2967" w:rsidRDefault="00411F65" w:rsidP="00411F65">
      <w:pPr>
        <w:rPr>
          <w:b/>
          <w:bCs/>
        </w:rPr>
      </w:pPr>
      <w:r w:rsidRPr="00EB2967">
        <w:t>Mean values within groups are displayed in 6-months intervals in relation to the index date (date 0)</w:t>
      </w:r>
      <w:r w:rsidRPr="00EB2967">
        <w:rPr>
          <w:rFonts w:cs="Calibri"/>
          <w:color w:val="000000"/>
        </w:rPr>
        <w:t xml:space="preserve">. </w:t>
      </w:r>
      <w:r w:rsidRPr="00EB2967">
        <w:t xml:space="preserve">Including a table holding data </w:t>
      </w:r>
      <w:r w:rsidRPr="00EB2967">
        <w:rPr>
          <w:rFonts w:cs="Calibri"/>
          <w:color w:val="000000"/>
        </w:rPr>
        <w:t>used to generate the figure. The table includes 6-months intervals, total amount of DDD, number of participants, mean DDD, standard deviation (SD), 1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10), 5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50), and 9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90) percentile.  </w:t>
      </w:r>
    </w:p>
    <w:p w14:paraId="191B2CCA" w14:textId="77777777" w:rsidR="00411F65" w:rsidRPr="00EB2967" w:rsidRDefault="00411F65" w:rsidP="00411F65">
      <w:pPr>
        <w:rPr>
          <w:b/>
          <w:bCs/>
        </w:rPr>
      </w:pPr>
      <w:r w:rsidRPr="00EB2967">
        <w:rPr>
          <w:b/>
          <w:bCs/>
          <w:noProof/>
        </w:rPr>
        <w:drawing>
          <wp:inline distT="0" distB="0" distL="0" distR="0" wp14:anchorId="077E9BE3" wp14:editId="1F2F084B">
            <wp:extent cx="5029200" cy="3657600"/>
            <wp:effectExtent l="0" t="0" r="0" b="0"/>
            <wp:docPr id="2" name="Billede 2" descr="Et billede, der indeholder linje/række, diagram, Kurve, tekst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linje/række, diagram, Kurve, tekst&#10;&#10;Automatisk genereret beskrivels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91F36F" w14:textId="77777777" w:rsidR="00411F65" w:rsidRPr="00EB2967" w:rsidRDefault="00411F65" w:rsidP="00411F65">
      <w:pPr>
        <w:rPr>
          <w:sz w:val="18"/>
          <w:szCs w:val="18"/>
        </w:rPr>
      </w:pPr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417"/>
        <w:gridCol w:w="1285"/>
        <w:gridCol w:w="1701"/>
        <w:gridCol w:w="425"/>
        <w:gridCol w:w="1418"/>
        <w:gridCol w:w="485"/>
        <w:gridCol w:w="1276"/>
      </w:tblGrid>
      <w:tr w:rsidR="00411F65" w:rsidRPr="00EB2967" w14:paraId="291E5DB0" w14:textId="77777777" w:rsidTr="00007A77">
        <w:trPr>
          <w:trHeight w:val="264"/>
        </w:trPr>
        <w:tc>
          <w:tcPr>
            <w:tcW w:w="9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7434D00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ERS + SMS</w:t>
            </w:r>
          </w:p>
        </w:tc>
      </w:tr>
      <w:tr w:rsidR="00411F65" w:rsidRPr="00EB2967" w14:paraId="6641815D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0CFCF03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5E977E0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4CB113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2D610F3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F9100A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8D2DA6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4C12D78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09E30B9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411F65" w:rsidRPr="00EB2967" w14:paraId="70640D6D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A0CCC3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80418E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8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03B259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81EC28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F190A8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EB6EA2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A421B6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522500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</w:tr>
      <w:tr w:rsidR="00411F65" w:rsidRPr="00EB2967" w14:paraId="02203D67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964115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EFA5BD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3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5A174F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E11BE6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9C1C9D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A67EEFB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047D26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E605EC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</w:tr>
      <w:tr w:rsidR="00411F65" w:rsidRPr="00EB2967" w14:paraId="272EDE9A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9E054E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E25525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8D4EE8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BD0AFB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FF1585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8D7EF0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EF9DA6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23D5D3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</w:tr>
      <w:tr w:rsidR="00411F65" w:rsidRPr="00EB2967" w14:paraId="05DE69A3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C1E93E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C1E176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975CE7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77EC6E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5A2838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69CE7F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C7C270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1F317A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</w:tr>
      <w:tr w:rsidR="00411F65" w:rsidRPr="00EB2967" w14:paraId="61A43366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087462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09AA83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1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8336D3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7F0C14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A33776B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379074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51A277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768918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</w:tr>
      <w:tr w:rsidR="00411F65" w:rsidRPr="00EB2967" w14:paraId="5C2E2425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354A8D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1DE49A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0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7BD383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122123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3225E7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88FC15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F82D7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4F4535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0</w:t>
            </w:r>
          </w:p>
        </w:tc>
      </w:tr>
      <w:tr w:rsidR="00411F65" w:rsidRPr="00EB2967" w14:paraId="791C8A9E" w14:textId="77777777" w:rsidTr="00007A77">
        <w:trPr>
          <w:trHeight w:val="264"/>
        </w:trPr>
        <w:tc>
          <w:tcPr>
            <w:tcW w:w="9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712D7CE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ERS</w:t>
            </w:r>
          </w:p>
        </w:tc>
      </w:tr>
      <w:tr w:rsidR="00411F65" w:rsidRPr="00EB2967" w14:paraId="49346D0D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EC94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77DA38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F85FD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81B27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A866B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17901A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A420E1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240DDB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411F65" w:rsidRPr="00EB2967" w14:paraId="6D680416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486FE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F9C52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0CAFD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C2F36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00422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F7CC6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69889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AB299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</w:t>
            </w:r>
          </w:p>
        </w:tc>
      </w:tr>
      <w:tr w:rsidR="00411F65" w:rsidRPr="00EB2967" w14:paraId="504E29A4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71A59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EA9DC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B286F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6EFD49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BBAD8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FCD38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4AF64B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D793C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</w:t>
            </w:r>
          </w:p>
        </w:tc>
      </w:tr>
      <w:tr w:rsidR="00411F65" w:rsidRPr="00EB2967" w14:paraId="0B72BF62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1A0505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36282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AFACF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8AAA0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6A916B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FD984A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C4005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4F0B5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</w:t>
            </w:r>
          </w:p>
        </w:tc>
      </w:tr>
      <w:tr w:rsidR="00411F65" w:rsidRPr="00EB2967" w14:paraId="789BADA4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24BDA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8DCD6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3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30E82D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EBDA34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C2DD7B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B8BFF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AA8EE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38F1A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</w:p>
        </w:tc>
      </w:tr>
      <w:tr w:rsidR="00411F65" w:rsidRPr="00EB2967" w14:paraId="196D34E2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61773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126948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01BDC7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E4FB7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69026A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289B4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D9EA3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FBA17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3</w:t>
            </w:r>
          </w:p>
        </w:tc>
      </w:tr>
      <w:tr w:rsidR="00411F65" w:rsidRPr="00EB2967" w14:paraId="5DDE8516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D928AD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E5DBB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22A9B0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8A211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23C55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55B87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91EF9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A054B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</w:tr>
      <w:tr w:rsidR="00411F65" w:rsidRPr="00EB2967" w14:paraId="0C2A9E28" w14:textId="77777777" w:rsidTr="00007A77">
        <w:trPr>
          <w:trHeight w:val="264"/>
        </w:trPr>
        <w:tc>
          <w:tcPr>
            <w:tcW w:w="9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3CA4750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MS/CONTROL</w:t>
            </w:r>
          </w:p>
        </w:tc>
      </w:tr>
      <w:tr w:rsidR="00411F65" w:rsidRPr="00EB2967" w14:paraId="0ACD8DCB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5A022DB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20A170E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C74D4B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59121E7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2726AF7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1227317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04A1810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42DF47A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411F65" w:rsidRPr="00EB2967" w14:paraId="70E96EF7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AC5655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1CD5DB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E92497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D1A503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5837DC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07E3A6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59350D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F9136A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</w:tr>
      <w:tr w:rsidR="00411F65" w:rsidRPr="00EB2967" w14:paraId="5CCF2F54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652E79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58AD75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9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A73A50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18FE78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8B1C69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71B55D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EB9A0B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256F3A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</w:t>
            </w:r>
          </w:p>
        </w:tc>
      </w:tr>
      <w:tr w:rsidR="00411F65" w:rsidRPr="00EB2967" w14:paraId="62368477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357908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1510BF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5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45236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06B048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498682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5E1AA1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D46239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6D05AC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</w:t>
            </w:r>
          </w:p>
        </w:tc>
      </w:tr>
      <w:tr w:rsidR="00411F65" w:rsidRPr="00EB2967" w14:paraId="52876652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084A7B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C22F33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3D8853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47BE78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06DD74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0E858D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CA61E9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BF0089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</w:tr>
      <w:tr w:rsidR="00411F65" w:rsidRPr="00EB2967" w14:paraId="0381B0C3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F6D383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lastRenderedPageBreak/>
              <w:t>12 to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C12B3C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487C7A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8038D9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B5BA29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57A22D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996BE8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7195FEB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</w:t>
            </w:r>
          </w:p>
        </w:tc>
      </w:tr>
      <w:tr w:rsidR="00411F65" w:rsidRPr="00EB2967" w14:paraId="207DC459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166DC0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213619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C94ADE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EE0906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80F7D5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548D4AB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613580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F25997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</w:t>
            </w:r>
          </w:p>
        </w:tc>
      </w:tr>
      <w:tr w:rsidR="00411F65" w:rsidRPr="00EB2967" w14:paraId="6DC26DD2" w14:textId="77777777" w:rsidTr="00007A77">
        <w:trPr>
          <w:trHeight w:val="264"/>
        </w:trPr>
        <w:tc>
          <w:tcPr>
            <w:tcW w:w="900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13E25AC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ATCHED REFERENCE GROUP</w:t>
            </w:r>
          </w:p>
        </w:tc>
      </w:tr>
      <w:tr w:rsidR="00411F65" w:rsidRPr="00EB2967" w14:paraId="3D8ED6B0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6FBFB1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DC671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DDD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6CA17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7C566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DDD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00CBD5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C7699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429F92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4740D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411F65" w:rsidRPr="00EB2967" w14:paraId="77FFE962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CEF77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F8DF7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55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A25B8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9F49A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DA4BB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96709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E6AEA0F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A2360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0</w:t>
            </w:r>
          </w:p>
        </w:tc>
      </w:tr>
      <w:tr w:rsidR="00411F65" w:rsidRPr="00EB2967" w14:paraId="2FB2333A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A946F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C136C9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64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39729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EDB1E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CE6A0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4C614C4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E17599A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0D53DD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5</w:t>
            </w:r>
          </w:p>
        </w:tc>
      </w:tr>
      <w:tr w:rsidR="00411F65" w:rsidRPr="00EB2967" w14:paraId="7D9B87DF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6414E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82E42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00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772D7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317254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FD53A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68019F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711E2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D9F9171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</w:tr>
      <w:tr w:rsidR="00411F65" w:rsidRPr="00EB2967" w14:paraId="450150F3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B85E7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0CB6C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31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CD9976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A85062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4AE30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F49F52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690D87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DCD389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</w:t>
            </w:r>
          </w:p>
        </w:tc>
      </w:tr>
      <w:tr w:rsidR="00411F65" w:rsidRPr="00EB2967" w14:paraId="177DD9AA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8B4E6C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4C5E6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19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CE4EBE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AF80C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9EC1D2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226FFE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33937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ABFFB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7</w:t>
            </w:r>
          </w:p>
        </w:tc>
      </w:tr>
      <w:tr w:rsidR="00411F65" w:rsidRPr="00EB2967" w14:paraId="68B6025A" w14:textId="77777777" w:rsidTr="00007A77">
        <w:trPr>
          <w:trHeight w:val="264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13FB7D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A3D51B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52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F335FD3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EFF487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0848E79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5A90F8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4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5787235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8C21540" w14:textId="77777777" w:rsidR="00411F65" w:rsidRPr="00EB2967" w:rsidRDefault="00411F65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</w:tr>
    </w:tbl>
    <w:p w14:paraId="29852930" w14:textId="77777777" w:rsidR="00411F65" w:rsidRPr="00EB2967" w:rsidRDefault="00411F65" w:rsidP="00411F65">
      <w:pPr>
        <w:rPr>
          <w:sz w:val="18"/>
          <w:szCs w:val="18"/>
        </w:rPr>
      </w:pPr>
    </w:p>
    <w:p w14:paraId="7489DEE4" w14:textId="77777777" w:rsidR="00411F65" w:rsidRPr="00EB2967" w:rsidRDefault="00411F65" w:rsidP="00411F65">
      <w:pPr>
        <w:rPr>
          <w:sz w:val="18"/>
          <w:szCs w:val="18"/>
        </w:rPr>
      </w:pPr>
    </w:p>
    <w:p w14:paraId="6838C377" w14:textId="77777777" w:rsidR="00411F65" w:rsidRPr="00EB2967" w:rsidRDefault="00411F65" w:rsidP="00411F65">
      <w:pPr>
        <w:rPr>
          <w:b/>
          <w:bCs/>
        </w:rPr>
      </w:pPr>
    </w:p>
    <w:p w14:paraId="64AFA922" w14:textId="77777777" w:rsidR="00411F65" w:rsidRPr="00EB2967" w:rsidRDefault="00411F65" w:rsidP="00411F65">
      <w:pPr>
        <w:rPr>
          <w:b/>
          <w:bCs/>
        </w:rPr>
      </w:pPr>
    </w:p>
    <w:p w14:paraId="69A06289" w14:textId="77777777" w:rsidR="002462E0" w:rsidRPr="00EB2967" w:rsidRDefault="002462E0" w:rsidP="002462E0">
      <w:pPr>
        <w:rPr>
          <w:b/>
          <w:bCs/>
        </w:rPr>
      </w:pPr>
    </w:p>
    <w:p w14:paraId="38E71521" w14:textId="77777777" w:rsidR="00A229B0" w:rsidRPr="00EB2967" w:rsidRDefault="00A229B0" w:rsidP="002462E0">
      <w:pPr>
        <w:rPr>
          <w:b/>
          <w:bCs/>
        </w:rPr>
      </w:pPr>
    </w:p>
    <w:p w14:paraId="07AA5335" w14:textId="77777777" w:rsidR="00A229B0" w:rsidRPr="00EB2967" w:rsidRDefault="00A229B0" w:rsidP="002462E0">
      <w:pPr>
        <w:rPr>
          <w:b/>
          <w:bCs/>
        </w:rPr>
      </w:pPr>
    </w:p>
    <w:p w14:paraId="3569BAEE" w14:textId="77777777" w:rsidR="00A229B0" w:rsidRPr="00EB2967" w:rsidRDefault="00A229B0" w:rsidP="002462E0">
      <w:pPr>
        <w:rPr>
          <w:b/>
          <w:bCs/>
        </w:rPr>
      </w:pPr>
    </w:p>
    <w:p w14:paraId="73A559A4" w14:textId="77777777" w:rsidR="00A229B0" w:rsidRPr="00EB2967" w:rsidRDefault="00A229B0" w:rsidP="002462E0">
      <w:pPr>
        <w:rPr>
          <w:b/>
          <w:bCs/>
        </w:rPr>
      </w:pPr>
    </w:p>
    <w:p w14:paraId="5219D32E" w14:textId="77777777" w:rsidR="00A229B0" w:rsidRPr="00EB2967" w:rsidRDefault="00A229B0" w:rsidP="002462E0">
      <w:pPr>
        <w:rPr>
          <w:b/>
          <w:bCs/>
        </w:rPr>
      </w:pPr>
    </w:p>
    <w:p w14:paraId="527E902E" w14:textId="77777777" w:rsidR="00A229B0" w:rsidRPr="00EB2967" w:rsidRDefault="00A229B0" w:rsidP="002462E0">
      <w:pPr>
        <w:rPr>
          <w:b/>
          <w:bCs/>
        </w:rPr>
      </w:pPr>
    </w:p>
    <w:p w14:paraId="064D9C18" w14:textId="77777777" w:rsidR="00A229B0" w:rsidRPr="00EB2967" w:rsidRDefault="00A229B0" w:rsidP="002462E0">
      <w:pPr>
        <w:rPr>
          <w:b/>
          <w:bCs/>
        </w:rPr>
      </w:pPr>
    </w:p>
    <w:p w14:paraId="006BB06F" w14:textId="77777777" w:rsidR="00A229B0" w:rsidRPr="00EB2967" w:rsidRDefault="00A229B0" w:rsidP="002462E0">
      <w:pPr>
        <w:rPr>
          <w:b/>
          <w:bCs/>
        </w:rPr>
      </w:pPr>
    </w:p>
    <w:p w14:paraId="7250D947" w14:textId="77777777" w:rsidR="00A229B0" w:rsidRPr="00EB2967" w:rsidRDefault="00A229B0" w:rsidP="002462E0">
      <w:pPr>
        <w:rPr>
          <w:b/>
          <w:bCs/>
        </w:rPr>
      </w:pPr>
    </w:p>
    <w:p w14:paraId="711484DF" w14:textId="77777777" w:rsidR="00A229B0" w:rsidRPr="00EB2967" w:rsidRDefault="00A229B0" w:rsidP="002462E0">
      <w:pPr>
        <w:rPr>
          <w:b/>
          <w:bCs/>
        </w:rPr>
      </w:pPr>
    </w:p>
    <w:p w14:paraId="49833161" w14:textId="77777777" w:rsidR="00A229B0" w:rsidRPr="00EB2967" w:rsidRDefault="00A229B0" w:rsidP="002462E0">
      <w:pPr>
        <w:rPr>
          <w:b/>
          <w:bCs/>
        </w:rPr>
      </w:pPr>
    </w:p>
    <w:p w14:paraId="27DD55B0" w14:textId="77777777" w:rsidR="00A229B0" w:rsidRPr="00EB2967" w:rsidRDefault="00A229B0" w:rsidP="002462E0">
      <w:pPr>
        <w:rPr>
          <w:b/>
          <w:bCs/>
        </w:rPr>
      </w:pPr>
    </w:p>
    <w:p w14:paraId="685B0DA1" w14:textId="77777777" w:rsidR="00A229B0" w:rsidRPr="00EB2967" w:rsidRDefault="00A229B0" w:rsidP="002462E0">
      <w:pPr>
        <w:rPr>
          <w:b/>
          <w:bCs/>
        </w:rPr>
      </w:pPr>
    </w:p>
    <w:p w14:paraId="5374C440" w14:textId="77777777" w:rsidR="00A229B0" w:rsidRPr="00EB2967" w:rsidRDefault="00A229B0" w:rsidP="002462E0">
      <w:pPr>
        <w:rPr>
          <w:b/>
          <w:bCs/>
        </w:rPr>
      </w:pPr>
    </w:p>
    <w:p w14:paraId="403C5F8F" w14:textId="77777777" w:rsidR="00A229B0" w:rsidRPr="00EB2967" w:rsidRDefault="00A229B0" w:rsidP="002462E0">
      <w:pPr>
        <w:rPr>
          <w:b/>
          <w:bCs/>
        </w:rPr>
      </w:pPr>
    </w:p>
    <w:p w14:paraId="70986EB5" w14:textId="77777777" w:rsidR="00A229B0" w:rsidRPr="00EB2967" w:rsidRDefault="00A229B0" w:rsidP="002462E0">
      <w:pPr>
        <w:rPr>
          <w:b/>
          <w:bCs/>
        </w:rPr>
      </w:pPr>
    </w:p>
    <w:p w14:paraId="6CC811D7" w14:textId="77777777" w:rsidR="00A229B0" w:rsidRPr="00EB2967" w:rsidRDefault="00A229B0" w:rsidP="002462E0">
      <w:pPr>
        <w:rPr>
          <w:b/>
          <w:bCs/>
        </w:rPr>
      </w:pPr>
    </w:p>
    <w:p w14:paraId="7A6D5C6A" w14:textId="77777777" w:rsidR="00A229B0" w:rsidRPr="00EB2967" w:rsidRDefault="00A229B0" w:rsidP="002462E0">
      <w:pPr>
        <w:rPr>
          <w:b/>
          <w:bCs/>
        </w:rPr>
      </w:pPr>
    </w:p>
    <w:p w14:paraId="3F8E0758" w14:textId="77777777" w:rsidR="00A229B0" w:rsidRPr="00EB2967" w:rsidRDefault="00A229B0" w:rsidP="002462E0">
      <w:pPr>
        <w:rPr>
          <w:b/>
          <w:bCs/>
        </w:rPr>
      </w:pPr>
    </w:p>
    <w:p w14:paraId="4AEAC347" w14:textId="77777777" w:rsidR="00A229B0" w:rsidRPr="00EB2967" w:rsidRDefault="00A229B0" w:rsidP="002462E0">
      <w:pPr>
        <w:rPr>
          <w:b/>
          <w:bCs/>
        </w:rPr>
      </w:pPr>
    </w:p>
    <w:p w14:paraId="105A7E77" w14:textId="77777777" w:rsidR="00A229B0" w:rsidRPr="00EB2967" w:rsidRDefault="00A229B0" w:rsidP="002462E0">
      <w:pPr>
        <w:rPr>
          <w:b/>
          <w:bCs/>
        </w:rPr>
      </w:pPr>
    </w:p>
    <w:p w14:paraId="28F4BFB9" w14:textId="77777777" w:rsidR="00A229B0" w:rsidRPr="00EB2967" w:rsidRDefault="00A229B0" w:rsidP="002462E0">
      <w:pPr>
        <w:rPr>
          <w:b/>
          <w:bCs/>
        </w:rPr>
      </w:pPr>
    </w:p>
    <w:p w14:paraId="58DC3B41" w14:textId="77777777" w:rsidR="00A229B0" w:rsidRPr="00EB2967" w:rsidRDefault="00A229B0" w:rsidP="002462E0">
      <w:pPr>
        <w:rPr>
          <w:b/>
          <w:bCs/>
        </w:rPr>
      </w:pPr>
    </w:p>
    <w:p w14:paraId="30304B0D" w14:textId="77777777" w:rsidR="00A229B0" w:rsidRPr="00EB2967" w:rsidRDefault="00A229B0" w:rsidP="002462E0">
      <w:pPr>
        <w:rPr>
          <w:b/>
          <w:bCs/>
        </w:rPr>
      </w:pPr>
    </w:p>
    <w:p w14:paraId="148D1F8E" w14:textId="77777777" w:rsidR="00A229B0" w:rsidRPr="00EB2967" w:rsidRDefault="00A229B0" w:rsidP="002462E0">
      <w:pPr>
        <w:rPr>
          <w:b/>
          <w:bCs/>
        </w:rPr>
      </w:pPr>
    </w:p>
    <w:p w14:paraId="78171DED" w14:textId="77777777" w:rsidR="00A229B0" w:rsidRPr="00EB2967" w:rsidRDefault="00A229B0" w:rsidP="002462E0">
      <w:pPr>
        <w:rPr>
          <w:b/>
          <w:bCs/>
        </w:rPr>
      </w:pPr>
    </w:p>
    <w:p w14:paraId="2B976377" w14:textId="77777777" w:rsidR="00A229B0" w:rsidRPr="00EB2967" w:rsidRDefault="00A229B0" w:rsidP="002462E0">
      <w:pPr>
        <w:rPr>
          <w:b/>
          <w:bCs/>
        </w:rPr>
      </w:pPr>
    </w:p>
    <w:p w14:paraId="5AC758E1" w14:textId="77777777" w:rsidR="00A229B0" w:rsidRPr="00EB2967" w:rsidRDefault="00A229B0" w:rsidP="002462E0">
      <w:pPr>
        <w:rPr>
          <w:b/>
          <w:bCs/>
        </w:rPr>
      </w:pPr>
    </w:p>
    <w:p w14:paraId="7FADDD52" w14:textId="77777777" w:rsidR="00A229B0" w:rsidRPr="00EB2967" w:rsidRDefault="00A229B0" w:rsidP="002462E0">
      <w:pPr>
        <w:rPr>
          <w:b/>
          <w:bCs/>
        </w:rPr>
      </w:pPr>
    </w:p>
    <w:p w14:paraId="3359C6A5" w14:textId="77777777" w:rsidR="00A229B0" w:rsidRPr="00EB2967" w:rsidRDefault="00A229B0" w:rsidP="002462E0">
      <w:pPr>
        <w:rPr>
          <w:b/>
          <w:bCs/>
        </w:rPr>
      </w:pPr>
    </w:p>
    <w:p w14:paraId="5BE962E0" w14:textId="77777777" w:rsidR="00A229B0" w:rsidRPr="00EB2967" w:rsidRDefault="00A229B0" w:rsidP="002462E0">
      <w:pPr>
        <w:rPr>
          <w:b/>
          <w:bCs/>
        </w:rPr>
      </w:pPr>
    </w:p>
    <w:p w14:paraId="49BC8DA6" w14:textId="77777777" w:rsidR="00A229B0" w:rsidRPr="00EB2967" w:rsidRDefault="00A229B0" w:rsidP="002462E0">
      <w:pPr>
        <w:rPr>
          <w:b/>
          <w:bCs/>
        </w:rPr>
      </w:pPr>
    </w:p>
    <w:p w14:paraId="5C309380" w14:textId="77777777" w:rsidR="00A229B0" w:rsidRPr="00EB2967" w:rsidRDefault="00A229B0" w:rsidP="002462E0">
      <w:pPr>
        <w:rPr>
          <w:b/>
          <w:bCs/>
        </w:rPr>
      </w:pPr>
    </w:p>
    <w:p w14:paraId="27069B32" w14:textId="77777777" w:rsidR="00A229B0" w:rsidRPr="00EB2967" w:rsidRDefault="00A229B0" w:rsidP="002462E0">
      <w:pPr>
        <w:rPr>
          <w:b/>
          <w:bCs/>
        </w:rPr>
      </w:pPr>
    </w:p>
    <w:p w14:paraId="1D932065" w14:textId="77777777" w:rsidR="00A229B0" w:rsidRPr="00EB2967" w:rsidRDefault="00A229B0" w:rsidP="002462E0">
      <w:pPr>
        <w:rPr>
          <w:b/>
          <w:bCs/>
        </w:rPr>
      </w:pPr>
    </w:p>
    <w:p w14:paraId="4F3D2897" w14:textId="77777777" w:rsidR="00A229B0" w:rsidRPr="00EB2967" w:rsidRDefault="00A229B0" w:rsidP="002462E0">
      <w:pPr>
        <w:rPr>
          <w:b/>
          <w:bCs/>
        </w:rPr>
      </w:pPr>
    </w:p>
    <w:p w14:paraId="7367F92A" w14:textId="77777777" w:rsidR="00A229B0" w:rsidRPr="00EB2967" w:rsidRDefault="00A229B0" w:rsidP="002462E0">
      <w:pPr>
        <w:rPr>
          <w:b/>
          <w:bCs/>
        </w:rPr>
      </w:pPr>
    </w:p>
    <w:p w14:paraId="0E9F38E9" w14:textId="77777777" w:rsidR="00A229B0" w:rsidRPr="00EB2967" w:rsidRDefault="00A229B0" w:rsidP="002462E0">
      <w:pPr>
        <w:rPr>
          <w:rFonts w:cs="Calibri"/>
          <w:b/>
          <w:bCs/>
          <w:color w:val="000000"/>
        </w:rPr>
      </w:pPr>
    </w:p>
    <w:p w14:paraId="48F11875" w14:textId="77777777" w:rsidR="002462E0" w:rsidRPr="00EB2967" w:rsidRDefault="002462E0" w:rsidP="002462E0">
      <w:pPr>
        <w:rPr>
          <w:rFonts w:cs="Calibri"/>
          <w:b/>
          <w:bCs/>
          <w:color w:val="000000"/>
        </w:rPr>
      </w:pPr>
      <w:r w:rsidRPr="00EB2967">
        <w:rPr>
          <w:b/>
          <w:bCs/>
        </w:rPr>
        <w:lastRenderedPageBreak/>
        <w:t>Total mean M</w:t>
      </w:r>
      <w:r w:rsidRPr="00EB2967">
        <w:rPr>
          <w:rFonts w:cs="Calibri"/>
          <w:b/>
          <w:bCs/>
          <w:color w:val="000000"/>
        </w:rPr>
        <w:t>orphine Milligram Equivalents (</w:t>
      </w:r>
      <w:r w:rsidRPr="00EB2967">
        <w:rPr>
          <w:b/>
          <w:bCs/>
        </w:rPr>
        <w:t>MME)</w:t>
      </w:r>
      <w:r w:rsidRPr="00EB2967">
        <w:t xml:space="preserve"> </w:t>
      </w:r>
      <w:r w:rsidRPr="00EB2967">
        <w:rPr>
          <w:b/>
          <w:bCs/>
        </w:rPr>
        <w:t xml:space="preserve">of </w:t>
      </w:r>
      <w:r w:rsidRPr="00EB2967">
        <w:rPr>
          <w:rFonts w:cs="Calibri"/>
          <w:b/>
          <w:bCs/>
          <w:color w:val="000000"/>
          <w:u w:val="single"/>
        </w:rPr>
        <w:t>opioids</w:t>
      </w:r>
      <w:r w:rsidRPr="00EB2967">
        <w:rPr>
          <w:rFonts w:cs="Calibri"/>
          <w:b/>
          <w:bCs/>
          <w:color w:val="000000"/>
        </w:rPr>
        <w:t xml:space="preserve"> over time</w:t>
      </w:r>
    </w:p>
    <w:p w14:paraId="64440F8D" w14:textId="77777777" w:rsidR="002462E0" w:rsidRPr="00EB2967" w:rsidRDefault="002462E0" w:rsidP="002462E0">
      <w:pPr>
        <w:rPr>
          <w:rFonts w:cs="Calibri"/>
          <w:b/>
          <w:bCs/>
          <w:color w:val="000000"/>
        </w:rPr>
      </w:pPr>
    </w:p>
    <w:p w14:paraId="22158644" w14:textId="77777777" w:rsidR="002462E0" w:rsidRPr="00EB2967" w:rsidRDefault="002462E0" w:rsidP="002462E0">
      <w:pPr>
        <w:rPr>
          <w:b/>
          <w:bCs/>
        </w:rPr>
      </w:pPr>
      <w:r w:rsidRPr="00EB2967">
        <w:t>Mean values within groups are displayed in 6-months intervals in relation to the index date (date 0)</w:t>
      </w:r>
      <w:r w:rsidRPr="00EB2967">
        <w:rPr>
          <w:rFonts w:cs="Calibri"/>
          <w:color w:val="000000"/>
        </w:rPr>
        <w:t xml:space="preserve">. </w:t>
      </w:r>
      <w:r w:rsidRPr="00EB2967">
        <w:t xml:space="preserve">Including a table holding data </w:t>
      </w:r>
      <w:r w:rsidRPr="00EB2967">
        <w:rPr>
          <w:rFonts w:cs="Calibri"/>
          <w:color w:val="000000"/>
        </w:rPr>
        <w:t xml:space="preserve">used to generate the figure. The table includes 6-months intervals, total amount of </w:t>
      </w:r>
      <w:r w:rsidRPr="00EB2967">
        <w:t>MME</w:t>
      </w:r>
      <w:r w:rsidRPr="00EB2967">
        <w:rPr>
          <w:rFonts w:cs="Calibri"/>
          <w:color w:val="000000"/>
        </w:rPr>
        <w:t>, number of participants, mean MME, standard deviation (SD), 1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10), 5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50), and 90</w:t>
      </w:r>
      <w:r w:rsidRPr="00EB2967">
        <w:rPr>
          <w:rFonts w:cs="Calibri"/>
          <w:color w:val="000000"/>
          <w:vertAlign w:val="superscript"/>
        </w:rPr>
        <w:t>th</w:t>
      </w:r>
      <w:r w:rsidRPr="00EB2967">
        <w:rPr>
          <w:rFonts w:cs="Calibri"/>
          <w:color w:val="000000"/>
        </w:rPr>
        <w:t xml:space="preserve"> (p90) percentile.  </w:t>
      </w:r>
    </w:p>
    <w:p w14:paraId="2ECCA3B7" w14:textId="77777777" w:rsidR="002462E0" w:rsidRPr="00EB2967" w:rsidRDefault="002462E0" w:rsidP="002462E0">
      <w:pPr>
        <w:rPr>
          <w:b/>
          <w:bCs/>
        </w:rPr>
      </w:pPr>
      <w:r w:rsidRPr="00EB2967">
        <w:rPr>
          <w:b/>
          <w:bCs/>
          <w:noProof/>
        </w:rPr>
        <w:drawing>
          <wp:inline distT="0" distB="0" distL="0" distR="0" wp14:anchorId="61308888" wp14:editId="1DF2C318">
            <wp:extent cx="5029200" cy="3657600"/>
            <wp:effectExtent l="0" t="0" r="0" b="0"/>
            <wp:docPr id="3" name="Billede 3" descr="Et billede, der indeholder tekst, linje/række, skærmbillede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illede 3" descr="Et billede, der indeholder tekst, linje/række, skærmbillede, diagram&#10;&#10;Automatisk genereret beskrivels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1621E" w14:textId="77777777" w:rsidR="002462E0" w:rsidRPr="00EB2967" w:rsidRDefault="002462E0" w:rsidP="002462E0">
      <w:pPr>
        <w:rPr>
          <w:sz w:val="18"/>
          <w:szCs w:val="18"/>
        </w:rPr>
      </w:pPr>
    </w:p>
    <w:tbl>
      <w:tblPr>
        <w:tblW w:w="92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82"/>
        <w:gridCol w:w="1796"/>
        <w:gridCol w:w="1285"/>
        <w:gridCol w:w="1382"/>
        <w:gridCol w:w="691"/>
        <w:gridCol w:w="1105"/>
        <w:gridCol w:w="690"/>
        <w:gridCol w:w="967"/>
      </w:tblGrid>
      <w:tr w:rsidR="002462E0" w:rsidRPr="00EB2967" w14:paraId="3A0B5606" w14:textId="77777777" w:rsidTr="00007A77">
        <w:trPr>
          <w:trHeight w:val="270"/>
        </w:trPr>
        <w:tc>
          <w:tcPr>
            <w:tcW w:w="9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5F0E136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ERS + SMS</w:t>
            </w:r>
          </w:p>
        </w:tc>
      </w:tr>
      <w:tr w:rsidR="002462E0" w:rsidRPr="00EB2967" w14:paraId="394CA483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5FEFE47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111CA39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M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12BCA31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9C9448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MM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957D2F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944AC8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0A9BF21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1BA2380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2462E0" w:rsidRPr="00EB2967" w14:paraId="225AA684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C4FF70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2C3AAC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058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77C07E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C4756A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7D3E73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2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759D25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BE737A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04E2E8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000</w:t>
            </w:r>
          </w:p>
        </w:tc>
      </w:tr>
      <w:tr w:rsidR="002462E0" w:rsidRPr="00EB2967" w14:paraId="1865EDFA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AB2CA6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80BB0F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7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3904AD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1932D6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640F34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5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4C29DA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925D60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B8F6D6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00</w:t>
            </w:r>
          </w:p>
        </w:tc>
      </w:tr>
      <w:tr w:rsidR="002462E0" w:rsidRPr="00EB2967" w14:paraId="14CAF48D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967619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E16D80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355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6A9B6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D77E0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4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F09B4D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10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26AA89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0D1991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3EA0B9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00</w:t>
            </w:r>
          </w:p>
        </w:tc>
      </w:tr>
      <w:tr w:rsidR="002462E0" w:rsidRPr="00EB2967" w14:paraId="6C6BC685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914792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1787BE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412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636F3C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532505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63FEA3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0877E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8EC967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753FF0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00</w:t>
            </w:r>
          </w:p>
        </w:tc>
      </w:tr>
      <w:tr w:rsidR="002462E0" w:rsidRPr="00EB2967" w14:paraId="6605B056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DABDCD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5432B8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656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CEA69C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7E9FCC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692F1D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96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E54FB5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D3ABC2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150061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20</w:t>
            </w:r>
          </w:p>
        </w:tc>
      </w:tr>
      <w:tr w:rsidR="002462E0" w:rsidRPr="00EB2967" w14:paraId="33A0F665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34ABE3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57112A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114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E6AC5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56DDA7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5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2622FA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BCA737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0BC111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9E7908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25</w:t>
            </w:r>
          </w:p>
        </w:tc>
      </w:tr>
      <w:tr w:rsidR="002462E0" w:rsidRPr="00EB2967" w14:paraId="0203E3FE" w14:textId="77777777" w:rsidTr="00007A77">
        <w:trPr>
          <w:trHeight w:val="270"/>
        </w:trPr>
        <w:tc>
          <w:tcPr>
            <w:tcW w:w="9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4119489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ERS</w:t>
            </w:r>
          </w:p>
        </w:tc>
      </w:tr>
      <w:tr w:rsidR="002462E0" w:rsidRPr="00EB2967" w14:paraId="1AADBB71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4E2DC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3F5FC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M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4AF58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CBAA69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MM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94F70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D6503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CF308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69FC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2462E0" w:rsidRPr="00EB2967" w14:paraId="31D3F452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5FC9F9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84216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51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023E5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81D715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92984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7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EE8F56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1B0B7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A93C40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50</w:t>
            </w:r>
          </w:p>
        </w:tc>
      </w:tr>
      <w:tr w:rsidR="002462E0" w:rsidRPr="00EB2967" w14:paraId="07E5A506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50B4F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23B7D5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8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F45288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B2FE74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C7954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1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B5ED5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5F708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C6C0AC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840</w:t>
            </w:r>
          </w:p>
        </w:tc>
      </w:tr>
      <w:tr w:rsidR="002462E0" w:rsidRPr="00EB2967" w14:paraId="5AD0B9DF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FF8841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EF2C1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45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7B0C6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979F0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BD116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6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F50B2C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5E7050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B9F3F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00</w:t>
            </w:r>
          </w:p>
        </w:tc>
      </w:tr>
      <w:tr w:rsidR="002462E0" w:rsidRPr="00EB2967" w14:paraId="3F187B0E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777EE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74B093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46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4ACE1B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75BEA7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6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C3DDD6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8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C635E8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2F58E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71B42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25</w:t>
            </w:r>
          </w:p>
        </w:tc>
      </w:tr>
      <w:tr w:rsidR="002462E0" w:rsidRPr="00EB2967" w14:paraId="1C757C82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35A7D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74E88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637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0A565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19E4D4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06525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A918F0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D28B49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DA4F5C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00</w:t>
            </w:r>
          </w:p>
        </w:tc>
      </w:tr>
      <w:tr w:rsidR="002462E0" w:rsidRPr="00EB2967" w14:paraId="661CADBC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23636F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E7238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093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24AD9A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C8D56F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54E973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98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0B6C5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8477C1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70C40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  <w:tr w:rsidR="002462E0" w:rsidRPr="00EB2967" w14:paraId="7D72D85B" w14:textId="77777777" w:rsidTr="00007A77">
        <w:trPr>
          <w:trHeight w:val="270"/>
        </w:trPr>
        <w:tc>
          <w:tcPr>
            <w:tcW w:w="9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</w:tcPr>
          <w:p w14:paraId="7541EEC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MS/CONTROL</w:t>
            </w:r>
          </w:p>
        </w:tc>
      </w:tr>
      <w:tr w:rsidR="002462E0" w:rsidRPr="00EB2967" w14:paraId="68371D90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39E3099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55F3499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M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15BAD2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650E95F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MM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7B9B4A9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0F896F5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2681AA2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D2C0A9" w:themeFill="text2" w:themeFillTint="66"/>
            <w:noWrap/>
            <w:vAlign w:val="bottom"/>
            <w:hideMark/>
          </w:tcPr>
          <w:p w14:paraId="5768BD6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2462E0" w:rsidRPr="00EB2967" w14:paraId="67E7A7F0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57614E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E0C917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665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3369C1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10EE7D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3E1C40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16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72A40F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B0B50A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C22A38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00</w:t>
            </w:r>
          </w:p>
        </w:tc>
      </w:tr>
      <w:tr w:rsidR="002462E0" w:rsidRPr="00EB2967" w14:paraId="5B37F1D4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2289B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10AF28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16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C07CB5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21174D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0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2BC55F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6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E39BF5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86F313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CBF1FE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810</w:t>
            </w:r>
          </w:p>
        </w:tc>
      </w:tr>
      <w:tr w:rsidR="002462E0" w:rsidRPr="00EB2967" w14:paraId="106A171C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C45371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65F6ED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950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62BB66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6022D4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0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C906AD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B5F96C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D28B7A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E1B17B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00</w:t>
            </w:r>
          </w:p>
        </w:tc>
      </w:tr>
      <w:tr w:rsidR="002462E0" w:rsidRPr="00EB2967" w14:paraId="49346510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1054D2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36DFC6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931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77F0F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D6380B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5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D4D5ED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26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C3C5C1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2A4924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E8B832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000</w:t>
            </w:r>
          </w:p>
        </w:tc>
      </w:tr>
      <w:tr w:rsidR="002462E0" w:rsidRPr="00EB2967" w14:paraId="0D11F2DF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A15F03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lastRenderedPageBreak/>
              <w:t>12 to 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36ACC91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530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DAC4FA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9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767885A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56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8ABEBD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7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682D23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3C8978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168D07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  <w:tr w:rsidR="002462E0" w:rsidRPr="00EB2967" w14:paraId="769360D7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049F0AB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46BB13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7855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1279E8B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9E2741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4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2F8DC4D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4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6CC473E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479FF11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CA07F" w:themeFill="text2" w:themeFillTint="99"/>
            <w:noWrap/>
            <w:vAlign w:val="bottom"/>
            <w:hideMark/>
          </w:tcPr>
          <w:p w14:paraId="5DF0B66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  <w:tr w:rsidR="002462E0" w:rsidRPr="00EB2967" w14:paraId="37752B92" w14:textId="77777777" w:rsidTr="00007A77">
        <w:trPr>
          <w:trHeight w:val="270"/>
        </w:trPr>
        <w:tc>
          <w:tcPr>
            <w:tcW w:w="929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</w:tcPr>
          <w:p w14:paraId="0EF711D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ATCHED REFERENCE GROUP</w:t>
            </w:r>
          </w:p>
        </w:tc>
      </w:tr>
      <w:tr w:rsidR="002462E0" w:rsidRPr="00EB2967" w14:paraId="6C932642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15432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onth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BEE59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Total MME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7AE6A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articipants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6EFD78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Mean MME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2D4D95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S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70635A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445306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5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D5F502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a-DK"/>
              </w:rPr>
              <w:t>p90</w:t>
            </w:r>
          </w:p>
        </w:tc>
      </w:tr>
      <w:tr w:rsidR="002462E0" w:rsidRPr="00EB2967" w14:paraId="779F5DA4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2FAB5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12 to -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CDCC2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07819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91DC4F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619240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6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D88B9A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3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147E91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C680C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46650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  <w:tr w:rsidR="002462E0" w:rsidRPr="00EB2967" w14:paraId="4FC66747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7D8461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-6 to 0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053D8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1157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15B90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685E3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6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9F35CE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5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8405D4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847C96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50584D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  <w:tr w:rsidR="002462E0" w:rsidRPr="00EB2967" w14:paraId="341E337E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74DE9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 to 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38C31D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02388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46160B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370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6C85B9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7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F6EAD8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7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403459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C91AB5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B6606C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  <w:tr w:rsidR="002462E0" w:rsidRPr="00EB2967" w14:paraId="7828A5F6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5AA3BA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 to 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EBEFEBB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64422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03F4B5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9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7390DD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2D39E8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6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B769E0D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09A4B3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444571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  <w:tr w:rsidR="002462E0" w:rsidRPr="00EB2967" w14:paraId="66EC17D6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A73CB1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 to 18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7444EBC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78272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28D6067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226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34B85504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5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EA24F33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4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3C51BB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BC4FA32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EBF2B46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  <w:tr w:rsidR="002462E0" w:rsidRPr="00EB2967" w14:paraId="6FEB6159" w14:textId="77777777" w:rsidTr="00007A77">
        <w:trPr>
          <w:trHeight w:val="270"/>
        </w:trPr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A5B4CC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8 to 2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B9E2910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68096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D9A4DCA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142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3A70558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47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0984B4F9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39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431F6A2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739499E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BCA033F" w14:textId="77777777" w:rsidR="002462E0" w:rsidRPr="00EB2967" w:rsidRDefault="002462E0" w:rsidP="00007A77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EB2967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00</w:t>
            </w:r>
          </w:p>
        </w:tc>
      </w:tr>
    </w:tbl>
    <w:p w14:paraId="34028EE4" w14:textId="77777777" w:rsidR="002462E0" w:rsidRPr="00EB2967" w:rsidRDefault="002462E0" w:rsidP="002462E0"/>
    <w:p w14:paraId="52EA0837" w14:textId="77777777" w:rsidR="00411F65" w:rsidRPr="00EB2967" w:rsidRDefault="00411F65" w:rsidP="00EE4D0F">
      <w:pPr>
        <w:rPr>
          <w:rFonts w:cs="Calibri"/>
          <w:b/>
          <w:bCs/>
          <w:color w:val="000000"/>
        </w:rPr>
        <w:sectPr w:rsidR="00411F65" w:rsidRPr="00EB2967" w:rsidSect="00FB3990">
          <w:pgSz w:w="11906" w:h="16838"/>
          <w:pgMar w:top="1701" w:right="1134" w:bottom="1701" w:left="1134" w:header="709" w:footer="709" w:gutter="0"/>
          <w:cols w:space="708"/>
          <w:docGrid w:linePitch="360"/>
        </w:sectPr>
      </w:pPr>
    </w:p>
    <w:p w14:paraId="6A95210E" w14:textId="77777777" w:rsidR="001C5186" w:rsidRPr="006D56F4" w:rsidRDefault="001C5186" w:rsidP="00EE4D0F"/>
    <w:sectPr w:rsidR="001C5186" w:rsidRPr="006D56F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810C83" w14:textId="77777777" w:rsidR="00FB3990" w:rsidRPr="00EB2967" w:rsidRDefault="00FB3990" w:rsidP="00115E35">
      <w:r w:rsidRPr="00EB2967">
        <w:separator/>
      </w:r>
    </w:p>
  </w:endnote>
  <w:endnote w:type="continuationSeparator" w:id="0">
    <w:p w14:paraId="041C0508" w14:textId="77777777" w:rsidR="00FB3990" w:rsidRPr="00EB2967" w:rsidRDefault="00FB3990" w:rsidP="00115E35">
      <w:r w:rsidRPr="00EB2967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805119" w14:textId="77777777" w:rsidR="00FB3990" w:rsidRPr="00EB2967" w:rsidRDefault="00FB3990" w:rsidP="00115E35">
      <w:r w:rsidRPr="00EB2967">
        <w:separator/>
      </w:r>
    </w:p>
  </w:footnote>
  <w:footnote w:type="continuationSeparator" w:id="0">
    <w:p w14:paraId="256C2FF2" w14:textId="77777777" w:rsidR="00FB3990" w:rsidRPr="00EB2967" w:rsidRDefault="00FB3990" w:rsidP="00115E35">
      <w:r w:rsidRPr="00EB2967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7AB"/>
    <w:rsid w:val="00033327"/>
    <w:rsid w:val="0003486B"/>
    <w:rsid w:val="00115E35"/>
    <w:rsid w:val="00174AE2"/>
    <w:rsid w:val="001C5186"/>
    <w:rsid w:val="002462E0"/>
    <w:rsid w:val="0029699D"/>
    <w:rsid w:val="002A1263"/>
    <w:rsid w:val="003060FD"/>
    <w:rsid w:val="003C3083"/>
    <w:rsid w:val="00411F65"/>
    <w:rsid w:val="004D5D1C"/>
    <w:rsid w:val="00594426"/>
    <w:rsid w:val="00691EDE"/>
    <w:rsid w:val="006D56F4"/>
    <w:rsid w:val="00817521"/>
    <w:rsid w:val="00880404"/>
    <w:rsid w:val="00931E05"/>
    <w:rsid w:val="00A229B0"/>
    <w:rsid w:val="00A72CF2"/>
    <w:rsid w:val="00B66F43"/>
    <w:rsid w:val="00BB0A45"/>
    <w:rsid w:val="00BE32A1"/>
    <w:rsid w:val="00C825C2"/>
    <w:rsid w:val="00E527AB"/>
    <w:rsid w:val="00E87314"/>
    <w:rsid w:val="00EB2967"/>
    <w:rsid w:val="00EE1CD7"/>
    <w:rsid w:val="00EE4D0F"/>
    <w:rsid w:val="00F36ABC"/>
    <w:rsid w:val="00F41AF8"/>
    <w:rsid w:val="00FB3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81A975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7AB"/>
    <w:pPr>
      <w:spacing w:after="0" w:line="240" w:lineRule="auto"/>
    </w:pPr>
    <w:rPr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sz w:val="32"/>
      <w:szCs w:val="32"/>
      <w:lang w:val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E1CD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sz w:val="26"/>
      <w:szCs w:val="26"/>
      <w:lang w:val="da-DK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</w:pPr>
    <w:rPr>
      <w:lang w:val="da-DK"/>
    </w:r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  <w:spacing w:after="160" w:line="259" w:lineRule="auto"/>
    </w:pPr>
    <w:rPr>
      <w:rFonts w:eastAsiaTheme="minorEastAsia"/>
      <w:spacing w:val="15"/>
      <w:lang w:val="da-DK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 w:after="160" w:line="259" w:lineRule="auto"/>
      <w:ind w:left="864" w:right="864"/>
      <w:jc w:val="center"/>
    </w:pPr>
    <w:rPr>
      <w:i/>
      <w:iCs/>
      <w:lang w:val="da-DK"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 w:line="259" w:lineRule="auto"/>
      <w:ind w:left="864" w:right="864"/>
      <w:jc w:val="center"/>
    </w:pPr>
    <w:rPr>
      <w:i/>
      <w:iCs/>
      <w:lang w:val="da-DK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spacing w:after="160" w:line="259" w:lineRule="auto"/>
      <w:ind w:left="720"/>
      <w:contextualSpacing/>
    </w:pPr>
    <w:rPr>
      <w:lang w:val="da-DK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D5D1C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D5D1C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D5D1C"/>
    <w:rPr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nherning\AppData\Local\Temp\1\Templafy\WordVsto\apynyp1m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pynyp1m.dotx</Template>
  <TotalTime>0</TotalTime>
  <Pages>7</Pages>
  <Words>666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03T14:02:00Z</dcterms:created>
  <dcterms:modified xsi:type="dcterms:W3CDTF">2024-04-18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637927942855034817</vt:lpwstr>
  </property>
  <property fmtid="{D5CDD505-2E9C-101B-9397-08002B2CF9AE}" pid="4" name="TemplafyUserProfileId">
    <vt:lpwstr>637830425166142849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